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7"/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Style w:val="17"/>
          <w:rFonts w:hint="eastAsia" w:ascii="Times New Roman" w:hAnsi="Times New Roman" w:cs="Times New Roman"/>
          <w:sz w:val="21"/>
          <w:szCs w:val="21"/>
          <w:lang w:val="en-US" w:eastAsia="zh-CN"/>
        </w:rPr>
        <w:t>S2</w:t>
      </w:r>
      <w:bookmarkStart w:id="0" w:name="_GoBack"/>
      <w:bookmarkEnd w:id="0"/>
      <w:r>
        <w:rPr>
          <w:rStyle w:val="17"/>
          <w:rFonts w:hint="default" w:ascii="Times New Roman" w:hAnsi="Times New Roman" w:cs="Times New Roman"/>
          <w:sz w:val="21"/>
          <w:szCs w:val="21"/>
          <w:lang w:val="en-US" w:eastAsia="zh-CN"/>
        </w:rPr>
        <w:t>. GO enrichment analysis results of Ferroptosis-related differentially expressed genes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5118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ofactor biosynthetic proces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26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81e-0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82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49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442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ulfur compound biosynthetic proces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2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.21e-0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82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.49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091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oenzyme biosynthetic proces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1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42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.45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.35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7233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nocarboxylic acid biosynthetic proces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43/186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.02e-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.14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0577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eroxisomal membran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0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.95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3190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icrobody membran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0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.95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058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lipid droplet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1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4443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icrobody part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0/197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1682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lyase activ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7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.07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1683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ydro-lyase activ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6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.50e-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514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ormone receptor bi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5/1769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O:0050662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oenzyme binding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/13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91/17697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0.03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GO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</w:rPr>
        <w:t>Gene Ontology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；</w:t>
      </w:r>
      <w:r>
        <w:rPr>
          <w:rFonts w:hint="default" w:ascii="Times New Roman" w:hAnsi="Times New Roman" w:eastAsia="宋体" w:cs="Times New Roman"/>
          <w:sz w:val="21"/>
          <w:szCs w:val="21"/>
        </w:rPr>
        <w:t>BP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</w:rPr>
        <w:t>biological process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；</w:t>
      </w:r>
      <w:r>
        <w:rPr>
          <w:rFonts w:hint="default" w:ascii="Times New Roman" w:hAnsi="Times New Roman" w:eastAsia="宋体" w:cs="Times New Roman"/>
          <w:sz w:val="21"/>
          <w:szCs w:val="21"/>
        </w:rPr>
        <w:t>CC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</w:rPr>
        <w:t>cellular component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；</w:t>
      </w:r>
      <w:r>
        <w:rPr>
          <w:rFonts w:hint="default" w:ascii="Times New Roman" w:hAnsi="Times New Roman" w:eastAsia="宋体" w:cs="Times New Roman"/>
          <w:sz w:val="21"/>
          <w:szCs w:val="21"/>
        </w:rPr>
        <w:t>MF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</w:rPr>
        <w:t>molecular func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400F36C1"/>
    <w:rsid w:val="455048B5"/>
    <w:rsid w:val="45FF7FEE"/>
    <w:rsid w:val="7EB4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998</Characters>
  <Lines>0</Lines>
  <Paragraphs>0</Paragraphs>
  <TotalTime>1</TotalTime>
  <ScaleCrop>false</ScaleCrop>
  <LinksUpToDate>false</LinksUpToDate>
  <CharactersWithSpaces>103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往事已逝</dc:creator>
  <cp:lastModifiedBy>欣欣猪</cp:lastModifiedBy>
  <dcterms:modified xsi:type="dcterms:W3CDTF">2023-07-09T07:43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7315F38C0854D778811397231B154CD</vt:lpwstr>
  </property>
</Properties>
</file>